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AAE83" w14:textId="017D54A4" w:rsidR="00E63D96" w:rsidRPr="00E63D96" w:rsidRDefault="00E63D96" w:rsidP="00E63D96">
      <w:pPr>
        <w:widowControl/>
        <w:adjustRightInd w:val="0"/>
        <w:snapToGrid w:val="0"/>
        <w:spacing w:after="120" w:line="276" w:lineRule="auto"/>
        <w:ind w:left="425" w:right="425"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  <w14:ligatures w14:val="none"/>
        </w:rPr>
      </w:pPr>
      <w:r w:rsidRPr="00E63D96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  <w14:ligatures w14:val="none"/>
        </w:rPr>
        <w:t>S3</w:t>
      </w:r>
      <w:r>
        <w:rPr>
          <w:rFonts w:ascii="Times New Roman" w:hAnsi="Times New Roman" w:cs="Times New Roman" w:hint="eastAsia"/>
          <w:b/>
          <w:color w:val="000000"/>
          <w:kern w:val="0"/>
          <w:sz w:val="22"/>
          <w:lang w:bidi="en-US"/>
          <w14:ligatures w14:val="none"/>
        </w:rPr>
        <w:t xml:space="preserve"> </w:t>
      </w:r>
      <w:r w:rsidRPr="00E63D96">
        <w:rPr>
          <w:rFonts w:ascii="Times New Roman" w:eastAsia="Times New Roman" w:hAnsi="Times New Roman" w:cs="Times New Roman"/>
          <w:b/>
          <w:color w:val="000000"/>
          <w:kern w:val="0"/>
          <w:sz w:val="22"/>
          <w:lang w:eastAsia="de-DE" w:bidi="en-US"/>
          <w14:ligatures w14:val="none"/>
        </w:rPr>
        <w:t xml:space="preserve">Table </w:t>
      </w:r>
      <w:bookmarkStart w:id="0" w:name="_Hlk173958578"/>
      <w:r w:rsidRPr="00E63D96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 w:bidi="en-US"/>
          <w14:ligatures w14:val="none"/>
        </w:rPr>
        <w:t xml:space="preserve">Differential compounds in different drying groups of </w:t>
      </w:r>
      <w:bookmarkEnd w:id="0"/>
      <w:r w:rsidRPr="00E63D96">
        <w:rPr>
          <w:rFonts w:ascii="Times New Roman" w:eastAsia="Times New Roman" w:hAnsi="Times New Roman" w:cs="Times New Roman"/>
          <w:bCs/>
          <w:color w:val="000000"/>
          <w:kern w:val="0"/>
          <w:sz w:val="22"/>
          <w:lang w:eastAsia="de-DE" w:bidi="en-US"/>
          <w14:ligatures w14:val="none"/>
        </w:rPr>
        <w:t>safflower samples (n=3)</w:t>
      </w:r>
    </w:p>
    <w:tbl>
      <w:tblPr>
        <w:tblStyle w:val="610"/>
        <w:tblW w:w="13074" w:type="dxa"/>
        <w:tblLook w:val="04A0" w:firstRow="1" w:lastRow="0" w:firstColumn="1" w:lastColumn="0" w:noHBand="0" w:noVBand="1"/>
      </w:tblPr>
      <w:tblGrid>
        <w:gridCol w:w="567"/>
        <w:gridCol w:w="2835"/>
        <w:gridCol w:w="1701"/>
        <w:gridCol w:w="1020"/>
        <w:gridCol w:w="850"/>
        <w:gridCol w:w="826"/>
        <w:gridCol w:w="826"/>
        <w:gridCol w:w="826"/>
        <w:gridCol w:w="680"/>
        <w:gridCol w:w="680"/>
        <w:gridCol w:w="680"/>
        <w:gridCol w:w="846"/>
        <w:gridCol w:w="737"/>
      </w:tblGrid>
      <w:tr w:rsidR="00E63D96" w:rsidRPr="00E63D96" w14:paraId="4C24CCEE" w14:textId="77777777" w:rsidTr="00D10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5D039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2057A" w14:textId="77777777" w:rsidR="00E63D96" w:rsidRPr="00E63D96" w:rsidRDefault="00E63D96" w:rsidP="00E63D9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91360" w14:textId="77777777" w:rsidR="00E63D96" w:rsidRPr="00E63D96" w:rsidRDefault="00E63D96" w:rsidP="00E63D9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94609" w14:textId="77777777" w:rsidR="00E63D96" w:rsidRPr="00E63D96" w:rsidRDefault="00E63D96" w:rsidP="00E63D9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RT [min]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079FF" w14:textId="77777777" w:rsidR="00E63D96" w:rsidRPr="00E63D96" w:rsidRDefault="00E63D96" w:rsidP="00E63D9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VIP</w:t>
            </w:r>
          </w:p>
        </w:tc>
        <w:tc>
          <w:tcPr>
            <w:tcW w:w="6101" w:type="dxa"/>
            <w:gridSpan w:val="8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5045A" w14:textId="77777777" w:rsidR="00E63D96" w:rsidRPr="00E63D96" w:rsidRDefault="00E63D96" w:rsidP="00E63D9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log</w:t>
            </w:r>
            <w:r w:rsidRPr="00E63D96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2</w:t>
            </w: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Foldchange</w:t>
            </w:r>
          </w:p>
        </w:tc>
      </w:tr>
      <w:tr w:rsidR="00E63D96" w:rsidRPr="00E63D96" w14:paraId="27A6BA43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6B74E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2F3F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53EC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5B35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E6ED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249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D40/F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AF3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D60/F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761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D80/F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20C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FD/F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883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DD/F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DE4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D/F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29E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DFSD/F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8AF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NSD/F</w:t>
            </w:r>
          </w:p>
        </w:tc>
      </w:tr>
      <w:tr w:rsidR="00E63D96" w:rsidRPr="00E63D96" w14:paraId="7B7A4682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6D7D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236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Phosphochol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51A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5H14NO4P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22F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B57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EB7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77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593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3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926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2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5EF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8.4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487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6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2CA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9.23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4B8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6.86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132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8.55</w:t>
            </w:r>
          </w:p>
        </w:tc>
      </w:tr>
      <w:tr w:rsidR="00E63D96" w:rsidRPr="00E63D96" w14:paraId="1C4D3C53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1CEFE1F0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BB7FA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Muram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1C8D0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9H17NO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5BD05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5552C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C568C9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F5B677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3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09C794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DE54BB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097A5A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4BA7AD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066FA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EF7323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86</w:t>
            </w:r>
          </w:p>
        </w:tc>
      </w:tr>
      <w:tr w:rsidR="00E63D96" w:rsidRPr="00E63D96" w14:paraId="47B2306A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5A0FF5EC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5A3A4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L-Glutam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7B4E1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5H9NO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7002C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27632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412FD3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7884BF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2D6423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0B7979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E3E701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C5FEB9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6DDDEA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8B30AC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84</w:t>
            </w:r>
          </w:p>
        </w:tc>
      </w:tr>
      <w:tr w:rsidR="00E63D96" w:rsidRPr="00E63D96" w14:paraId="28C648A0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19F83976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C12D5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D-Sacchar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F6769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6H10O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3174D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5B8BE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4141C0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5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28407F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7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E327D4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8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1FBD71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5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5777B3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7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BE384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5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8304F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4616E0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28</w:t>
            </w:r>
          </w:p>
        </w:tc>
      </w:tr>
      <w:tr w:rsidR="00E63D96" w:rsidRPr="00E63D96" w14:paraId="483C285D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59DCEC4E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623F6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Galacturo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2849A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6H10O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9EA50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2E903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55FFD3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E82731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D85E4B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4A5070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A0B14E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62E6DD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E397FB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EE6684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38</w:t>
            </w:r>
          </w:p>
        </w:tc>
      </w:tr>
      <w:tr w:rsidR="00E63D96" w:rsidRPr="00E63D96" w14:paraId="45F2EA85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6E5622F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F47C3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Triethanolam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4E2D5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6H15NO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2E108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3D3EE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2A1C87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7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393F16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8.0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D9FFBB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9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D88FCD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B58229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8.4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F3343A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8.3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CB67CB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8.8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DB2A4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8.87</w:t>
            </w:r>
          </w:p>
        </w:tc>
      </w:tr>
      <w:tr w:rsidR="00E63D96" w:rsidRPr="00E63D96" w14:paraId="2D483FE7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131BD7A5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2C9AE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D</w:t>
            </w:r>
            <w:proofErr w:type="gramStart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(</w:t>
            </w:r>
            <w:proofErr w:type="gramEnd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)-</w:t>
            </w:r>
            <w:proofErr w:type="spellStart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Quinic</w:t>
            </w:r>
            <w:proofErr w:type="spellEnd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40429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7H12O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47D2E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71DFC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DA2959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2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1514920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66F1BE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F8F41F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5E3808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0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3C6409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6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7A8A54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BD8F55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74</w:t>
            </w:r>
          </w:p>
        </w:tc>
      </w:tr>
      <w:tr w:rsidR="00E63D96" w:rsidRPr="00E63D96" w14:paraId="00A0294D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7C85716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C1BC7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δ-Gluconic acid δ-lact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68C48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6H10O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49377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E13C0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AC7BB3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B64DA0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70E3F1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8969CA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503DFC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0AD72F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9216AF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21166C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76</w:t>
            </w:r>
          </w:p>
        </w:tc>
      </w:tr>
      <w:tr w:rsidR="00E63D96" w:rsidRPr="00E63D96" w14:paraId="6E5481ED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1B5D1603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223CE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-Guanidinobutyr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87E1D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5H11N3O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EEFA5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07FA7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421371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94A871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B2CE66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490CD9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22D276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94E523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CB41A9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46CD5D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4</w:t>
            </w:r>
          </w:p>
        </w:tc>
      </w:tr>
      <w:tr w:rsidR="00E63D96" w:rsidRPr="00E63D96" w14:paraId="57940A1A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3B0965B9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90312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Malo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BAF2A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3H4O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FA9A0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F2BC7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135834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CFA881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243F53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423C3A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B15DB1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0832A7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5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01160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B6317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34</w:t>
            </w:r>
          </w:p>
        </w:tc>
      </w:tr>
      <w:tr w:rsidR="00E63D96" w:rsidRPr="00E63D96" w14:paraId="2824B213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55474EA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161D4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Acetyl-L-carnit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6F338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9H17NO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193F3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9B64D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37884F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191D10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20D809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B0BFD4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600320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08C414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FB25CD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9FDE6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30</w:t>
            </w:r>
          </w:p>
        </w:tc>
      </w:tr>
      <w:tr w:rsidR="00E63D96" w:rsidRPr="00E63D96" w14:paraId="7602DD10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2D0387A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13754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-DEHYDROSHIKIM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8770F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7H8O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05D92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69493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22ADA3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8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1012C0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8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5037C3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1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1C108C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7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57A4FA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6.5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04E643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6.5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A67E58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EDC570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58</w:t>
            </w:r>
          </w:p>
        </w:tc>
      </w:tr>
      <w:tr w:rsidR="00E63D96" w:rsidRPr="00E63D96" w14:paraId="5AEA2019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6E799E2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0762A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L-Glutathione (reduced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6125B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0H17N3O6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F0D76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83DF1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5130F7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6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744F6F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BC4089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2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A89BFE0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1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192D15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7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876A03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1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9ED707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4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006330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05</w:t>
            </w:r>
          </w:p>
        </w:tc>
      </w:tr>
      <w:tr w:rsidR="00E63D96" w:rsidRPr="00E63D96" w14:paraId="7B2485B6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2DE3BFE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B0621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L-Glutathione oxidiz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B06FB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20H32N6O12S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B9908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EA508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F1F26F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6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9261A0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5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5C28CD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9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3A2C4D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5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6663BA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6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B0C584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9.5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A476D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70BD8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27</w:t>
            </w:r>
          </w:p>
        </w:tc>
      </w:tr>
      <w:tr w:rsidR="00E63D96" w:rsidRPr="00E63D96" w14:paraId="0FA237A9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32A9FDD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43A7C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Hypoxanth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88EDA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5H4N4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12613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280EE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2D0E69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32C43C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430A68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97120D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406DBB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627A0A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4AB76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2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69CB1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31</w:t>
            </w:r>
          </w:p>
        </w:tc>
      </w:tr>
      <w:tr w:rsidR="00E63D96" w:rsidRPr="00E63D96" w14:paraId="0C286F65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5D3E083D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CEEEB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D-α-</w:t>
            </w:r>
            <w:proofErr w:type="spellStart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Hydroxyglutaric</w:t>
            </w:r>
            <w:proofErr w:type="spellEnd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7D0A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5H8O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FD1E3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7C111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7A9AB8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4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325343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1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551700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043D06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1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49DDB2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6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6EE213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6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87C387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08EAA4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09</w:t>
            </w:r>
          </w:p>
        </w:tc>
      </w:tr>
      <w:tr w:rsidR="00E63D96" w:rsidRPr="00E63D96" w14:paraId="762CF5DD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6462F3D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8EFDD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'-Deoxyadenos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AC1FC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0H13N5O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4C01D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F05CB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120E83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8.3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67A4240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8.4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B4C862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8.4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1C2DFC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8.5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C10BBA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6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8FCAD8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8.8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099A0D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3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0BCCDB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89</w:t>
            </w:r>
          </w:p>
        </w:tc>
      </w:tr>
      <w:tr w:rsidR="00E63D96" w:rsidRPr="00E63D96" w14:paraId="36D96EAD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35E12050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A16ED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Tyram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24DB9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8H11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07C70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6C303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F82766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B0672F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6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175442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AC343A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007818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B01483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B3BA7C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AA0D35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89</w:t>
            </w:r>
          </w:p>
        </w:tc>
      </w:tr>
      <w:tr w:rsidR="00E63D96" w:rsidRPr="00E63D96" w14:paraId="50B52CD9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E77BF29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ED595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Guan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89497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5H5N5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D3C1B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BBED90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59583D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1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3F03A8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7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202424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9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BB68E70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8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583524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9F9383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5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8EEE44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B793F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17</w:t>
            </w:r>
          </w:p>
        </w:tc>
      </w:tr>
      <w:tr w:rsidR="00E63D96" w:rsidRPr="00E63D96" w14:paraId="366E023B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518655CD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96729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Guanos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B5D70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0H13N5O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0703C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28DA2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C45395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6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6B4D90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2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2F5C98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5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A4091B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4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A23CFC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E625F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6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A4C0C9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28BC0B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22</w:t>
            </w:r>
          </w:p>
        </w:tc>
      </w:tr>
      <w:tr w:rsidR="00E63D96" w:rsidRPr="00E63D96" w14:paraId="1657FBBC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355856AB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01B1A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Thym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09B4E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5H6N2O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6DDC3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A5B27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8BBAD6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2F8617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DC1227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555489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3CDA1C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2C3B3C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8D5598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D931C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96</w:t>
            </w:r>
          </w:p>
        </w:tc>
      </w:tr>
      <w:tr w:rsidR="00E63D96" w:rsidRPr="00E63D96" w14:paraId="15E74801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8611D9C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B9B9F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'-O-Methyladenos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213AB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1H15N5O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D53D9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A99B6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5BBD82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8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260276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8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DD3C4E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7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036884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7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716A6B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B05B62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8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29FEE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7251D7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82</w:t>
            </w:r>
          </w:p>
        </w:tc>
      </w:tr>
      <w:tr w:rsidR="00E63D96" w:rsidRPr="00E63D96" w14:paraId="080F309F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4C1FA92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B6935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Pantothe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3E9A4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9H17NO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B1D92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8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E3C10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871BF1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EBC345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52FB6E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8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289A87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1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60FEB0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1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BB8BF5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9923FB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A3C6D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71</w:t>
            </w:r>
          </w:p>
        </w:tc>
      </w:tr>
      <w:tr w:rsidR="00E63D96" w:rsidRPr="00E63D96" w14:paraId="04BAABBC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9C8FE6E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D5A46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PEG n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116A4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0H22O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26CB4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0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5075E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0C8BB7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FCDCC2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51EE0D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CA49A0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1B5FD8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DCCB92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E6F59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686A1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20</w:t>
            </w:r>
          </w:p>
        </w:tc>
      </w:tr>
      <w:tr w:rsidR="00E63D96" w:rsidRPr="00E63D96" w14:paraId="470CC1BB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85AF855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F58EB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-Indolecarbaldehy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7131B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9H7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8DF40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1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D79EC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AF2801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0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429101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7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65AB6A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4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11E8B1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5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BCA204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2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44555D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6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2FA809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4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2484F0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47</w:t>
            </w:r>
          </w:p>
        </w:tc>
      </w:tr>
      <w:tr w:rsidR="00E63D96" w:rsidRPr="00E63D96" w14:paraId="1DCAAF93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F70F4E8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70372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NCGC00179992-02!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01C3D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33H40O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C1F62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1.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0E009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539EF4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A9D871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854EA8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CB52C9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D7C222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E37EE3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3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2BA941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D0F81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68</w:t>
            </w:r>
          </w:p>
        </w:tc>
      </w:tr>
      <w:tr w:rsidR="00E63D96" w:rsidRPr="00E63D96" w14:paraId="57E4A622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3BE61BD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B8402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PEG n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816C8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2H26O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2E8EB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1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265B3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7876C6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155C60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29B50B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B734EB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19FE06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D71B1E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6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DC2D1D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FA218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34</w:t>
            </w:r>
          </w:p>
        </w:tc>
      </w:tr>
      <w:tr w:rsidR="00E63D96" w:rsidRPr="00E63D96" w14:paraId="7D606B4F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9C656BE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FAA28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Hydroxysafflor</w:t>
            </w:r>
            <w:proofErr w:type="spellEnd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Yellow 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3AA18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27H32O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52F17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2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0611A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6E0596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8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7D2E2E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057253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3A6C8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E62DCA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1B6BCF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0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A7C3D9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B53152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10</w:t>
            </w:r>
          </w:p>
        </w:tc>
      </w:tr>
      <w:tr w:rsidR="00E63D96" w:rsidRPr="00E63D96" w14:paraId="6B27F1CF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701C196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6C9C7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-Isopropylmal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BC512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7H12O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816A8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2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DFB91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DCCAC9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9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00581F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E5765D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9EA36F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0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94C012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3D59B20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ACDF8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7094EF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</w:tr>
      <w:tr w:rsidR="00E63D96" w:rsidRPr="00E63D96" w14:paraId="40F26569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6749159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F90CF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hlorogen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73A03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6H18O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D6769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3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91189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E690B2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EDCECB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C713E3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F6D47E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9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E6C6D7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9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0B0547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6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A3F6D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42ACF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38</w:t>
            </w:r>
          </w:p>
        </w:tc>
      </w:tr>
      <w:tr w:rsidR="00E63D96" w:rsidRPr="00E63D96" w14:paraId="09DC576B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E293347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A1053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PEG n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528B7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4H30O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BE195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3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DF242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079D3B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CBAEEA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A61CC0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4DD79F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F9CECD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237EF5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6E4DB2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4B75FA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51</w:t>
            </w:r>
          </w:p>
        </w:tc>
      </w:tr>
      <w:tr w:rsidR="00E63D96" w:rsidRPr="00E63D96" w14:paraId="34BA99C1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51252A0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F8AB2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,3,4,9-Tetrahydro-1H-β-carboline-3-carboxyl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CAC7A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2H12N2O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59BB9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4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7D6D1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DCFC2D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672424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865F3B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A437D7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2FEFE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C125B7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74AA33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7.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64526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8.13</w:t>
            </w:r>
          </w:p>
        </w:tc>
      </w:tr>
      <w:tr w:rsidR="00E63D96" w:rsidRPr="00E63D96" w14:paraId="196DC41B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5A95481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1BDF6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PEG n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5787D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6H34O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03B10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4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AA420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BB448D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8.4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E5AECF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142AF6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64FE82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7.3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28AAD1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D1EFB4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7.9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89BE92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9.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04B725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49</w:t>
            </w:r>
          </w:p>
        </w:tc>
      </w:tr>
      <w:tr w:rsidR="00E63D96" w:rsidRPr="00E63D96" w14:paraId="4CEB7726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308ED4B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84138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-Hydroxy-3,5,5-trimethyl-4-(3-oxo-1-buten-1-</w:t>
            </w:r>
            <w:proofErr w:type="gramStart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ylidene)cyclohexyl</w:t>
            </w:r>
            <w:proofErr w:type="gramEnd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β-D-glucopyranosi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EE5EE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9H30O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BCF3C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5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E1FEC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3F7E32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1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7D1EDE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9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BA0097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596DDC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7C7488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2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3363B1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4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2857EE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5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66146F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29</w:t>
            </w:r>
          </w:p>
        </w:tc>
      </w:tr>
      <w:tr w:rsidR="00E63D96" w:rsidRPr="00E63D96" w14:paraId="240FEE2A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046C05B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4E047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affe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0E969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9H8O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B4C22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5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8A1A9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52A7E9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A489850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E082D5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BF912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2309AB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DAC9A5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1A94A4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694586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64</w:t>
            </w:r>
          </w:p>
        </w:tc>
      </w:tr>
      <w:tr w:rsidR="00E63D96" w:rsidRPr="00E63D96" w14:paraId="7D8F6D7A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12308213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FACAF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PEG n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48A10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20H42O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56275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6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30FFD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4D49C6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3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B80CA1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6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6D6012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8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AF696A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8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0FF212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9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6A862E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8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4E75AE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A9692E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6.95</w:t>
            </w:r>
          </w:p>
        </w:tc>
      </w:tr>
      <w:tr w:rsidR="00E63D96" w:rsidRPr="00E63D96" w14:paraId="6F9ED328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267EA5E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96D42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PEG n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563C0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22H46O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4ACC0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7.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82652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46ED0D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0.3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A4DF1B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9.2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B3EC2C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8.0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1C27F0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9.4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D90986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8.4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F342F6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9.4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00AE62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1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2CED7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6.89</w:t>
            </w:r>
          </w:p>
        </w:tc>
      </w:tr>
      <w:tr w:rsidR="00E63D96" w:rsidRPr="00E63D96" w14:paraId="7E5C6F60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3B179925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5B04C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,6,7,8-Tetrahydro-2-naphth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D2DBB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0H12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44201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8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903B6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543632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53F209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1D10EE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C357E8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B44976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1711C6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B5AF76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BD10FE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10</w:t>
            </w:r>
          </w:p>
        </w:tc>
      </w:tr>
      <w:tr w:rsidR="00E63D96" w:rsidRPr="00E63D96" w14:paraId="149645D4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3B29C13E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E73BA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PEG n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E8E84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24H50O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24183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8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C15B0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DCD321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9.5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4070C6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8.4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D73647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EE1368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8.9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0F53C4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B16067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704116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0.4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1C5930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6.44</w:t>
            </w:r>
          </w:p>
        </w:tc>
      </w:tr>
      <w:tr w:rsidR="00E63D96" w:rsidRPr="00E63D96" w14:paraId="5632B607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401A31E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DBA33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PEG n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1175B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26H54O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DD7CD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0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0B270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0E46EF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8.7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680C6B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7.3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554A9B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C0054C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8.0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3C255E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1673EE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8.0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0E64ED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9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E6C277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90</w:t>
            </w:r>
          </w:p>
        </w:tc>
      </w:tr>
      <w:tr w:rsidR="00E63D96" w:rsidRPr="00E63D96" w14:paraId="0B771BAB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27E146A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E2199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Quercetin-3β-D-glucosi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FCDC6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21H20O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A0ECE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1.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AD59A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955E9C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FF696B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201BEE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8049F1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4574D8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445312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D7B25C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864BB6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31</w:t>
            </w:r>
          </w:p>
        </w:tc>
      </w:tr>
      <w:tr w:rsidR="00E63D96" w:rsidRPr="00E63D96" w14:paraId="6E9CD09D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36D2524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36D4D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Trifol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90BC4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21H20O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94177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2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55B74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965FB4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4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865F21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5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A053CA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5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5F422B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4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1E496B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5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9774C1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5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AEE51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098BD2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43</w:t>
            </w:r>
          </w:p>
        </w:tc>
      </w:tr>
      <w:tr w:rsidR="00E63D96" w:rsidRPr="00E63D96" w14:paraId="7DEF6B40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10FBFC44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097F7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Quercet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6BCC00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5H10O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7DF8A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0.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BA45D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717058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93BE88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7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A537C3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6.4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FD25F7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4A6401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8F65C20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2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E38E4F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B460B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66</w:t>
            </w:r>
          </w:p>
        </w:tc>
      </w:tr>
      <w:tr w:rsidR="00E63D96" w:rsidRPr="00E63D96" w14:paraId="1E1C8CC2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4F2727B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1EB8D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Ligustilid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A5057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2H14O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D064E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0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BBB94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7BEA31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0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783973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1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E4C644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6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B0E9F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4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50B81B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1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57C280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0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718EA7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E7A11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6.99</w:t>
            </w:r>
          </w:p>
        </w:tc>
      </w:tr>
      <w:tr w:rsidR="00E63D96" w:rsidRPr="00E63D96" w14:paraId="1CD57F31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850C34C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6105C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Nootkat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26EAC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5H22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0A6F9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1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68122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88E412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6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46587B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6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613A96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3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B56CA4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2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B9AFB4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8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A6CBC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2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0E55EB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6.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A6FC49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17</w:t>
            </w:r>
          </w:p>
        </w:tc>
      </w:tr>
      <w:tr w:rsidR="00E63D96" w:rsidRPr="00E63D96" w14:paraId="19F14F22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57D4654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FFE1F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9S,13R-12-Oxophytodien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8C148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8H28O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FC2C3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1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3974D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044B4F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6E00B5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C1EE37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809192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017E88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04075A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3EF90F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993E2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03</w:t>
            </w:r>
          </w:p>
        </w:tc>
      </w:tr>
      <w:tr w:rsidR="00E63D96" w:rsidRPr="00E63D96" w14:paraId="564DA8EE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59758858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4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FC6C4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(11E,15Z)-9,10,13-trihydroxyoctadeca-11,15-dien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D22D7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8H32O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261F7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1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92FDA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B19408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2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2CDBE4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9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A0A9DF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5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45AC83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5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9C0151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8F5D9C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3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AB0EA5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01A918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59</w:t>
            </w:r>
          </w:p>
        </w:tc>
      </w:tr>
      <w:tr w:rsidR="00E63D96" w:rsidRPr="00E63D96" w14:paraId="62417CEC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C5697D6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0BE3B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orchorifatty</w:t>
            </w:r>
            <w:proofErr w:type="spellEnd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 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2C417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8H32O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D9605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1.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51636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F5EA3E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9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CC1E38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7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54378F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4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88415A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8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E3FD94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9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27E327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6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E6293E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D1309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37</w:t>
            </w:r>
          </w:p>
        </w:tc>
      </w:tr>
      <w:tr w:rsidR="00E63D96" w:rsidRPr="00E63D96" w14:paraId="5D89414A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05625DCD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B542D0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Geniste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D0E80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5H10O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620C70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1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8411D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FADF15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F10C7A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1C8808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3F8791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E4B29D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4913B4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9BFDB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61370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38</w:t>
            </w:r>
          </w:p>
        </w:tc>
      </w:tr>
      <w:tr w:rsidR="00E63D96" w:rsidRPr="00E63D96" w14:paraId="4023C870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759A98BC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E250D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(9Z,11E,13S,15Z)-13-hydroxyoctadeca-9,11,15-trien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453621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8H30O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3A75E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1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C986D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047C0B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3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BB95D8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2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14632E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8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D1C862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9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A52D6F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70D8AF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6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D97DE6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3CA8C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36</w:t>
            </w:r>
          </w:p>
        </w:tc>
      </w:tr>
      <w:tr w:rsidR="00E63D96" w:rsidRPr="00E63D96" w14:paraId="78FEBA91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37CD4AFA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C22DF0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(15Z)-9,12,13-Trihydroxy-15-octadecen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69373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8H34O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78097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1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0F842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A4CA96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A0C805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4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CA5010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9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124EE1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1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0CFAB8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2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9F3F71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8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F5BFFA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76BADF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47</w:t>
            </w:r>
          </w:p>
        </w:tc>
      </w:tr>
      <w:tr w:rsidR="00E63D96" w:rsidRPr="00E63D96" w14:paraId="756B82FC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5F485006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32E00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Pentadecanoic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CA45D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5H30O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E5166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2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993F1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5162EB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F0C239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FBF09C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EE7567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BEBC82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F6B36C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F20136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95445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45</w:t>
            </w:r>
          </w:p>
        </w:tc>
      </w:tr>
      <w:tr w:rsidR="00E63D96" w:rsidRPr="00E63D96" w14:paraId="20B5513D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388D0565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14B34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Bis(4-</w:t>
            </w:r>
            <w:proofErr w:type="gramStart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ethylbenzylidene)sorbitol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2F995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24H30O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1A8EE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5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E9D84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A1B5FB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7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734626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2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FAFB83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6.1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33C36E1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8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812487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6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072679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4.1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FFC5FA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8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EE36B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56</w:t>
            </w:r>
          </w:p>
        </w:tc>
      </w:tr>
      <w:tr w:rsidR="00E63D96" w:rsidRPr="00E63D96" w14:paraId="7E085A7D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6FA4D53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7563E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-Amino-1,3,4-octadecanetri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85C32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8H39NO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9D424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6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05839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595850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41E3E1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74076D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F1C977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6EC477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17F5F5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E79CA78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159687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25</w:t>
            </w:r>
          </w:p>
        </w:tc>
      </w:tr>
      <w:tr w:rsidR="00E63D96" w:rsidRPr="00E63D96" w14:paraId="0EDA49EC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1846A65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F2574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Myristyl</w:t>
            </w:r>
            <w:proofErr w:type="spellEnd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ulf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0ABCD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4H30O4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FB8F1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8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AD89B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68A522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76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37EA65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6.2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CC0415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6.2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69718B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7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D9D1A1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3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EFE17B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6.9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4E0354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6.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6892F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19</w:t>
            </w:r>
          </w:p>
        </w:tc>
      </w:tr>
      <w:tr w:rsidR="00E63D96" w:rsidRPr="00E63D96" w14:paraId="648882C3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752ADCF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E2DE8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Diisobutylphthalat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80A6D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6H22O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8D0A8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8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D9AC0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FA9008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3.1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186042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8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D5AF09C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9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4CD8EB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5.2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CE856F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2.0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85C6DA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9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E7CE06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8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3D7B00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93</w:t>
            </w:r>
          </w:p>
        </w:tc>
      </w:tr>
      <w:tr w:rsidR="00E63D96" w:rsidRPr="00E63D96" w14:paraId="5E5CE172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640D4F99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B39BD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Dibutyl phthal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6E593B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6H22O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61E2E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8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4ABA2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5D3EB7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DFC2B4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E1481A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9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3BFD00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09D1C0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649E15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B566626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99ABB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0.76</w:t>
            </w:r>
          </w:p>
        </w:tc>
      </w:tr>
      <w:tr w:rsidR="00E63D96" w:rsidRPr="00E63D96" w14:paraId="799A1DE8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C41B027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0F848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Linoleoyl </w:t>
            </w:r>
            <w:proofErr w:type="spellStart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ethanolamid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5D4B3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20H37NO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1BAB7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8EB5D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8E22A3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5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77A02D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ECB551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98CE1B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1.2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CBB514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92A65BD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A8DE60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0BEFA6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0.01</w:t>
            </w:r>
          </w:p>
        </w:tc>
      </w:tr>
      <w:tr w:rsidR="00E63D96" w:rsidRPr="00E63D96" w14:paraId="4EC07AFE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287A4638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E48C6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Bis(2-ethylhexyl) am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EB8F94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6H35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F00F4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873A4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8D3E98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45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4B3706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1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2EC29B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4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909F6F9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E549B0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6.9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ECC3CF3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2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4B153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3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7997C7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-7.18</w:t>
            </w:r>
          </w:p>
        </w:tc>
      </w:tr>
      <w:tr w:rsidR="00E63D96" w:rsidRPr="00E63D96" w14:paraId="4739000B" w14:textId="77777777" w:rsidTr="00D10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noWrap/>
            <w:vAlign w:val="center"/>
            <w:hideMark/>
          </w:tcPr>
          <w:p w14:paraId="493B49F9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91BE49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Octadecanam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3DAE6B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18H39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5905AE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2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3BC7A4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766B9D7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AF45015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9B133D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E1D618A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833E710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A343B6F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0D8FD72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7FDC73" w14:textId="77777777" w:rsidR="00E63D96" w:rsidRPr="00E63D96" w:rsidRDefault="00E63D96" w:rsidP="00E63D9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90</w:t>
            </w:r>
          </w:p>
        </w:tc>
      </w:tr>
      <w:tr w:rsidR="00E63D96" w:rsidRPr="00E63D96" w14:paraId="7E5BBDA0" w14:textId="77777777" w:rsidTr="00D10B6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37EC9" w14:textId="77777777" w:rsidR="00E63D96" w:rsidRPr="00E63D96" w:rsidRDefault="00E63D96" w:rsidP="00E63D96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3C83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-[(</w:t>
            </w:r>
            <w:proofErr w:type="spellStart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arboxycarbonyl</w:t>
            </w:r>
            <w:proofErr w:type="spellEnd"/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)amino]-L-alanin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51F6E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C5H8N2O5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387F0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43.07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2FF3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8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6CD82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8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6C1ED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8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A88C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EE2EF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70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4C928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12.52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5F7AC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7.91</w:t>
            </w:r>
          </w:p>
        </w:tc>
        <w:tc>
          <w:tcPr>
            <w:tcW w:w="8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B49CA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AAF15" w14:textId="77777777" w:rsidR="00E63D96" w:rsidRPr="00E63D96" w:rsidRDefault="00E63D96" w:rsidP="00E63D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3D96">
              <w:rPr>
                <w:rFonts w:ascii="Times New Roman" w:eastAsia="等线" w:hAnsi="Times New Roman" w:cs="Times New Roman"/>
                <w:sz w:val="18"/>
                <w:szCs w:val="18"/>
              </w:rPr>
              <w:t>5.17</w:t>
            </w:r>
          </w:p>
        </w:tc>
      </w:tr>
    </w:tbl>
    <w:p w14:paraId="728B235B" w14:textId="77777777" w:rsidR="00626719" w:rsidRDefault="00626719" w:rsidP="00E63D96">
      <w:pPr>
        <w:rPr>
          <w:rFonts w:hint="eastAsia"/>
        </w:rPr>
      </w:pPr>
    </w:p>
    <w:sectPr w:rsidR="00626719" w:rsidSect="00E63D96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ZSSK--GBK1-0">
    <w:altName w:val="Cambria"/>
    <w:charset w:val="00"/>
    <w:family w:val="roman"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D54935" w14:textId="77777777" w:rsidR="00000000" w:rsidRDefault="00000000">
    <w:pPr>
      <w:pStyle w:val="af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189A85" w14:textId="77777777" w:rsidR="00000000" w:rsidRDefault="00000000">
    <w:pPr>
      <w:pStyle w:val="af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CF7852" w14:textId="77777777" w:rsidR="00000000" w:rsidRDefault="00000000">
    <w:pPr>
      <w:pStyle w:val="af3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D6460F" w14:textId="77777777" w:rsidR="00000000" w:rsidRDefault="00000000">
    <w:pPr>
      <w:pStyle w:val="af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7C794D" w14:textId="77777777" w:rsidR="00000000" w:rsidRDefault="00000000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3B3BDE" w14:textId="77777777" w:rsidR="00000000" w:rsidRDefault="00000000">
    <w:pPr>
      <w:pStyle w:val="af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D96"/>
    <w:rsid w:val="00470FCC"/>
    <w:rsid w:val="00626719"/>
    <w:rsid w:val="00C46744"/>
    <w:rsid w:val="00E6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44E08"/>
  <w15:chartTrackingRefBased/>
  <w15:docId w15:val="{E872C7E9-62B1-4249-8266-E2D9CAD4F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3D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63D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E63D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63D9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E63D9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3D9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3D9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3D9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3D9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E63D9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E63D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E63D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E63D9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sid w:val="00E63D9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63D9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3D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3D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3D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3D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E63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3D9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3D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3D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3D96"/>
    <w:rPr>
      <w:i/>
      <w:iCs/>
      <w:color w:val="404040" w:themeColor="text1" w:themeTint="BF"/>
    </w:rPr>
  </w:style>
  <w:style w:type="paragraph" w:styleId="a9">
    <w:name w:val="List Paragraph"/>
    <w:basedOn w:val="a"/>
    <w:uiPriority w:val="1"/>
    <w:qFormat/>
    <w:rsid w:val="00E63D9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3D9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3D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3D9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63D96"/>
    <w:rPr>
      <w:b/>
      <w:bCs/>
      <w:smallCaps/>
      <w:color w:val="2F5496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E63D96"/>
  </w:style>
  <w:style w:type="paragraph" w:styleId="ae">
    <w:name w:val="caption"/>
    <w:basedOn w:val="a"/>
    <w:next w:val="a"/>
    <w:uiPriority w:val="35"/>
    <w:unhideWhenUsed/>
    <w:qFormat/>
    <w:rsid w:val="00E63D96"/>
    <w:pPr>
      <w:spacing w:line="300" w:lineRule="auto"/>
      <w:ind w:firstLineChars="200" w:firstLine="420"/>
      <w:jc w:val="left"/>
    </w:pPr>
    <w:rPr>
      <w:rFonts w:ascii="等线 Light" w:eastAsia="黑体" w:hAnsi="等线 Light" w:cs="Times New Roman"/>
      <w:sz w:val="20"/>
      <w:szCs w:val="20"/>
      <w14:ligatures w14:val="none"/>
    </w:rPr>
  </w:style>
  <w:style w:type="paragraph" w:styleId="af">
    <w:name w:val="annotation text"/>
    <w:basedOn w:val="a"/>
    <w:link w:val="af0"/>
    <w:uiPriority w:val="99"/>
    <w:unhideWhenUsed/>
    <w:qFormat/>
    <w:rsid w:val="00E63D96"/>
    <w:pPr>
      <w:spacing w:line="360" w:lineRule="auto"/>
      <w:ind w:firstLineChars="200" w:firstLine="420"/>
      <w:jc w:val="left"/>
    </w:pPr>
    <w:rPr>
      <w:rFonts w:ascii="Times New Roman" w:eastAsia="宋体" w:hAnsi="Times New Roman"/>
      <w:szCs w:val="24"/>
      <w14:ligatures w14:val="none"/>
    </w:rPr>
  </w:style>
  <w:style w:type="character" w:customStyle="1" w:styleId="af0">
    <w:name w:val="批注文字 字符"/>
    <w:basedOn w:val="a0"/>
    <w:link w:val="af"/>
    <w:uiPriority w:val="99"/>
    <w:qFormat/>
    <w:rsid w:val="00E63D96"/>
    <w:rPr>
      <w:rFonts w:ascii="Times New Roman" w:eastAsia="宋体" w:hAnsi="Times New Roman"/>
      <w:szCs w:val="24"/>
      <w14:ligatures w14:val="none"/>
    </w:rPr>
  </w:style>
  <w:style w:type="paragraph" w:styleId="TOC3">
    <w:name w:val="toc 3"/>
    <w:basedOn w:val="a"/>
    <w:next w:val="a"/>
    <w:autoRedefine/>
    <w:uiPriority w:val="39"/>
    <w:unhideWhenUsed/>
    <w:qFormat/>
    <w:rsid w:val="00E63D96"/>
    <w:pPr>
      <w:spacing w:line="360" w:lineRule="auto"/>
      <w:ind w:leftChars="400" w:left="840" w:firstLineChars="200" w:firstLine="420"/>
      <w:jc w:val="left"/>
    </w:pPr>
    <w:rPr>
      <w:rFonts w:ascii="Times New Roman" w:eastAsia="宋体" w:hAnsi="Times New Roman"/>
      <w:szCs w:val="24"/>
      <w14:ligatures w14:val="none"/>
    </w:rPr>
  </w:style>
  <w:style w:type="paragraph" w:styleId="af1">
    <w:name w:val="Date"/>
    <w:basedOn w:val="a"/>
    <w:next w:val="a"/>
    <w:link w:val="af2"/>
    <w:uiPriority w:val="99"/>
    <w:unhideWhenUsed/>
    <w:qFormat/>
    <w:rsid w:val="00E63D96"/>
    <w:pPr>
      <w:spacing w:line="360" w:lineRule="auto"/>
      <w:ind w:leftChars="2500" w:left="100" w:firstLineChars="200" w:firstLine="420"/>
      <w:jc w:val="left"/>
    </w:pPr>
    <w:rPr>
      <w:rFonts w:ascii="Times New Roman" w:eastAsia="宋体" w:hAnsi="Times New Roman"/>
      <w:szCs w:val="24"/>
      <w14:ligatures w14:val="none"/>
    </w:rPr>
  </w:style>
  <w:style w:type="character" w:customStyle="1" w:styleId="af2">
    <w:name w:val="日期 字符"/>
    <w:basedOn w:val="a0"/>
    <w:link w:val="af1"/>
    <w:uiPriority w:val="99"/>
    <w:qFormat/>
    <w:rsid w:val="00E63D96"/>
    <w:rPr>
      <w:rFonts w:ascii="Times New Roman" w:eastAsia="宋体" w:hAnsi="Times New Roman"/>
      <w:szCs w:val="24"/>
      <w14:ligatures w14:val="none"/>
    </w:rPr>
  </w:style>
  <w:style w:type="paragraph" w:styleId="af3">
    <w:name w:val="footer"/>
    <w:basedOn w:val="a"/>
    <w:link w:val="af4"/>
    <w:uiPriority w:val="99"/>
    <w:unhideWhenUsed/>
    <w:qFormat/>
    <w:rsid w:val="00E63D96"/>
    <w:pPr>
      <w:tabs>
        <w:tab w:val="center" w:pos="4153"/>
        <w:tab w:val="right" w:pos="8306"/>
      </w:tabs>
      <w:snapToGrid w:val="0"/>
      <w:spacing w:line="360" w:lineRule="auto"/>
      <w:ind w:firstLineChars="200" w:firstLine="420"/>
      <w:jc w:val="left"/>
    </w:pPr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4">
    <w:name w:val="页脚 字符"/>
    <w:basedOn w:val="a0"/>
    <w:link w:val="af3"/>
    <w:uiPriority w:val="99"/>
    <w:qFormat/>
    <w:rsid w:val="00E63D96"/>
    <w:rPr>
      <w:rFonts w:ascii="Times New Roman" w:eastAsia="宋体" w:hAnsi="Times New Roman"/>
      <w:sz w:val="18"/>
      <w:szCs w:val="18"/>
      <w14:ligatures w14:val="none"/>
    </w:rPr>
  </w:style>
  <w:style w:type="paragraph" w:styleId="af5">
    <w:name w:val="header"/>
    <w:basedOn w:val="a"/>
    <w:link w:val="af6"/>
    <w:uiPriority w:val="99"/>
    <w:unhideWhenUsed/>
    <w:qFormat/>
    <w:rsid w:val="00E63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auto"/>
      <w:ind w:firstLineChars="200" w:firstLine="420"/>
      <w:jc w:val="center"/>
    </w:pPr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6">
    <w:name w:val="页眉 字符"/>
    <w:basedOn w:val="a0"/>
    <w:link w:val="af5"/>
    <w:uiPriority w:val="99"/>
    <w:qFormat/>
    <w:rsid w:val="00E63D96"/>
    <w:rPr>
      <w:rFonts w:ascii="Times New Roman" w:eastAsia="宋体" w:hAnsi="Times New Roman"/>
      <w:sz w:val="18"/>
      <w:szCs w:val="18"/>
      <w14:ligatures w14:val="none"/>
    </w:rPr>
  </w:style>
  <w:style w:type="paragraph" w:styleId="TOC1">
    <w:name w:val="toc 1"/>
    <w:basedOn w:val="a"/>
    <w:next w:val="a"/>
    <w:autoRedefine/>
    <w:uiPriority w:val="39"/>
    <w:unhideWhenUsed/>
    <w:qFormat/>
    <w:rsid w:val="00E63D96"/>
    <w:pPr>
      <w:tabs>
        <w:tab w:val="right" w:leader="dot" w:pos="8296"/>
      </w:tabs>
      <w:spacing w:line="360" w:lineRule="auto"/>
      <w:ind w:firstLineChars="200" w:firstLine="480"/>
      <w:jc w:val="left"/>
    </w:pPr>
    <w:rPr>
      <w:rFonts w:ascii="黑体" w:eastAsia="黑体" w:hAnsi="宋体" w:cs="Times New Roman"/>
      <w:sz w:val="24"/>
      <w:szCs w:val="24"/>
      <w14:ligatures w14:val="none"/>
    </w:rPr>
  </w:style>
  <w:style w:type="paragraph" w:styleId="TOC2">
    <w:name w:val="toc 2"/>
    <w:basedOn w:val="a"/>
    <w:next w:val="a"/>
    <w:autoRedefine/>
    <w:uiPriority w:val="39"/>
    <w:unhideWhenUsed/>
    <w:qFormat/>
    <w:rsid w:val="00E63D96"/>
    <w:pPr>
      <w:spacing w:line="360" w:lineRule="auto"/>
      <w:ind w:leftChars="200" w:left="420" w:firstLineChars="200" w:firstLine="420"/>
      <w:jc w:val="left"/>
    </w:pPr>
    <w:rPr>
      <w:rFonts w:ascii="Times New Roman" w:eastAsia="宋体" w:hAnsi="Times New Roman"/>
      <w:szCs w:val="24"/>
      <w14:ligatures w14:val="none"/>
    </w:rPr>
  </w:style>
  <w:style w:type="paragraph" w:styleId="af7">
    <w:name w:val="Normal (Web)"/>
    <w:basedOn w:val="a"/>
    <w:uiPriority w:val="99"/>
    <w:semiHidden/>
    <w:unhideWhenUsed/>
    <w:qFormat/>
    <w:rsid w:val="00E63D96"/>
    <w:pPr>
      <w:widowControl/>
      <w:spacing w:before="100" w:beforeAutospacing="1" w:after="100" w:afterAutospacing="1" w:line="360" w:lineRule="auto"/>
      <w:ind w:firstLineChars="200" w:firstLine="420"/>
      <w:jc w:val="left"/>
    </w:pPr>
    <w:rPr>
      <w:rFonts w:ascii="宋体" w:eastAsia="宋体" w:hAnsi="宋体" w:cs="宋体"/>
      <w:kern w:val="0"/>
      <w:szCs w:val="24"/>
      <w14:ligatures w14:val="none"/>
    </w:rPr>
  </w:style>
  <w:style w:type="paragraph" w:styleId="af8">
    <w:name w:val="annotation subject"/>
    <w:basedOn w:val="af"/>
    <w:next w:val="af"/>
    <w:link w:val="af9"/>
    <w:uiPriority w:val="99"/>
    <w:semiHidden/>
    <w:unhideWhenUsed/>
    <w:qFormat/>
    <w:rsid w:val="00E63D96"/>
    <w:rPr>
      <w:b/>
      <w:bCs/>
    </w:rPr>
  </w:style>
  <w:style w:type="character" w:customStyle="1" w:styleId="af9">
    <w:name w:val="批注主题 字符"/>
    <w:basedOn w:val="af0"/>
    <w:link w:val="af8"/>
    <w:uiPriority w:val="99"/>
    <w:semiHidden/>
    <w:qFormat/>
    <w:rsid w:val="00E63D96"/>
    <w:rPr>
      <w:rFonts w:ascii="Times New Roman" w:eastAsia="宋体" w:hAnsi="Times New Roman"/>
      <w:b/>
      <w:bCs/>
      <w:szCs w:val="24"/>
      <w14:ligatures w14:val="none"/>
    </w:rPr>
  </w:style>
  <w:style w:type="table" w:styleId="afa">
    <w:name w:val="Table Grid"/>
    <w:basedOn w:val="a1"/>
    <w:uiPriority w:val="3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0"/>
    <w:uiPriority w:val="22"/>
    <w:qFormat/>
    <w:rsid w:val="00E63D96"/>
    <w:rPr>
      <w:b/>
      <w:bCs/>
    </w:rPr>
  </w:style>
  <w:style w:type="character" w:styleId="afc">
    <w:name w:val="FollowedHyperlink"/>
    <w:basedOn w:val="a0"/>
    <w:uiPriority w:val="99"/>
    <w:semiHidden/>
    <w:unhideWhenUsed/>
    <w:qFormat/>
    <w:rsid w:val="00E63D96"/>
    <w:rPr>
      <w:color w:val="954F72"/>
      <w:u w:val="single"/>
    </w:rPr>
  </w:style>
  <w:style w:type="character" w:customStyle="1" w:styleId="12">
    <w:name w:val="超链接1"/>
    <w:basedOn w:val="a0"/>
    <w:uiPriority w:val="99"/>
    <w:unhideWhenUsed/>
    <w:qFormat/>
    <w:rsid w:val="00E63D96"/>
    <w:rPr>
      <w:color w:val="0563C1"/>
      <w:u w:val="single"/>
    </w:rPr>
  </w:style>
  <w:style w:type="character" w:styleId="afd">
    <w:name w:val="annotation reference"/>
    <w:basedOn w:val="a0"/>
    <w:uiPriority w:val="99"/>
    <w:semiHidden/>
    <w:unhideWhenUsed/>
    <w:qFormat/>
    <w:rsid w:val="00E63D96"/>
    <w:rPr>
      <w:sz w:val="21"/>
      <w:szCs w:val="21"/>
    </w:rPr>
  </w:style>
  <w:style w:type="paragraph" w:customStyle="1" w:styleId="TOC10">
    <w:name w:val="TOC 标题1"/>
    <w:basedOn w:val="1"/>
    <w:next w:val="a"/>
    <w:uiPriority w:val="39"/>
    <w:unhideWhenUsed/>
    <w:qFormat/>
    <w:rsid w:val="00E63D96"/>
    <w:pPr>
      <w:widowControl/>
      <w:spacing w:beforeLines="100" w:before="240" w:afterLines="100" w:after="312" w:line="259" w:lineRule="auto"/>
      <w:jc w:val="left"/>
      <w:outlineLvl w:val="9"/>
    </w:pPr>
    <w:rPr>
      <w:kern w:val="0"/>
      <w:sz w:val="36"/>
      <w:szCs w:val="32"/>
      <w14:ligatures w14:val="none"/>
    </w:rPr>
  </w:style>
  <w:style w:type="character" w:styleId="afe">
    <w:name w:val="Placeholder Text"/>
    <w:basedOn w:val="a0"/>
    <w:uiPriority w:val="99"/>
    <w:semiHidden/>
    <w:qFormat/>
    <w:rsid w:val="00E63D96"/>
    <w:rPr>
      <w:color w:val="808080"/>
    </w:rPr>
  </w:style>
  <w:style w:type="paragraph" w:customStyle="1" w:styleId="13">
    <w:name w:val="修订1"/>
    <w:hidden/>
    <w:uiPriority w:val="99"/>
    <w:semiHidden/>
    <w:qFormat/>
    <w:rsid w:val="00E63D96"/>
    <w:rPr>
      <w:rFonts w:eastAsia="宋体"/>
      <w14:ligatures w14:val="none"/>
    </w:rPr>
  </w:style>
  <w:style w:type="table" w:customStyle="1" w:styleId="14">
    <w:name w:val="网格型1"/>
    <w:basedOn w:val="a1"/>
    <w:uiPriority w:val="5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qFormat/>
    <w:rsid w:val="00E63D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qFormat/>
    <w:rsid w:val="00E63D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7">
    <w:name w:val="xl67"/>
    <w:basedOn w:val="a"/>
    <w:qFormat/>
    <w:rsid w:val="00E63D96"/>
    <w:pPr>
      <w:widowControl/>
      <w:shd w:val="clear" w:color="000000" w:fill="1EAA3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a"/>
    <w:qFormat/>
    <w:rsid w:val="00E63D9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a"/>
    <w:qFormat/>
    <w:rsid w:val="00E63D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0">
    <w:name w:val="xl70"/>
    <w:basedOn w:val="a"/>
    <w:qFormat/>
    <w:rsid w:val="00E63D96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1">
    <w:name w:val="xl71"/>
    <w:basedOn w:val="a"/>
    <w:qFormat/>
    <w:rsid w:val="00E63D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2">
    <w:name w:val="xl72"/>
    <w:basedOn w:val="a"/>
    <w:qFormat/>
    <w:rsid w:val="00E63D9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3">
    <w:name w:val="xl73"/>
    <w:basedOn w:val="a"/>
    <w:qFormat/>
    <w:rsid w:val="00E63D96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4">
    <w:name w:val="xl74"/>
    <w:basedOn w:val="a"/>
    <w:qFormat/>
    <w:rsid w:val="00E63D96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customStyle="1" w:styleId="21">
    <w:name w:val="网格型2"/>
    <w:basedOn w:val="a1"/>
    <w:uiPriority w:val="3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qFormat/>
    <w:rsid w:val="00E63D96"/>
    <w:rPr>
      <w:rFonts w:ascii="FZSSK--GBK1-0" w:hAnsi="FZSSK--GBK1-0" w:hint="default"/>
      <w:color w:val="231916"/>
      <w:sz w:val="22"/>
      <w:szCs w:val="22"/>
    </w:rPr>
  </w:style>
  <w:style w:type="paragraph" w:customStyle="1" w:styleId="xl66">
    <w:name w:val="xl66"/>
    <w:basedOn w:val="a"/>
    <w:qFormat/>
    <w:rsid w:val="00E63D96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5">
    <w:name w:val="xl65"/>
    <w:basedOn w:val="a"/>
    <w:qFormat/>
    <w:rsid w:val="00E63D9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customStyle="1" w:styleId="110">
    <w:name w:val="网格型11"/>
    <w:basedOn w:val="a1"/>
    <w:uiPriority w:val="5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uiPriority w:val="5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qFormat/>
    <w:rsid w:val="00E63D96"/>
    <w:rPr>
      <w:rFonts w:ascii="Microsoft YaHei UI" w:eastAsia="Microsoft YaHei UI" w:hAnsi="Microsoft YaHei UI" w:hint="eastAsia"/>
      <w:color w:val="212121"/>
      <w:sz w:val="18"/>
      <w:szCs w:val="18"/>
    </w:rPr>
  </w:style>
  <w:style w:type="table" w:customStyle="1" w:styleId="41">
    <w:name w:val="网格型4"/>
    <w:basedOn w:val="a1"/>
    <w:uiPriority w:val="3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">
    <w:name w:val="标题1"/>
    <w:basedOn w:val="a"/>
    <w:next w:val="a"/>
    <w:uiPriority w:val="10"/>
    <w:qFormat/>
    <w:rsid w:val="00E63D96"/>
    <w:pPr>
      <w:spacing w:before="240" w:after="60" w:line="360" w:lineRule="auto"/>
      <w:ind w:firstLineChars="200" w:firstLine="420"/>
      <w:jc w:val="center"/>
      <w:outlineLvl w:val="0"/>
    </w:pPr>
    <w:rPr>
      <w:rFonts w:ascii="等线 Light" w:eastAsia="等线 Light" w:hAnsi="等线 Light" w:cs="Times New Roman"/>
      <w:b/>
      <w:bCs/>
      <w:sz w:val="32"/>
      <w:szCs w:val="32"/>
      <w14:ligatures w14:val="none"/>
    </w:rPr>
  </w:style>
  <w:style w:type="table" w:customStyle="1" w:styleId="130">
    <w:name w:val="网格型13"/>
    <w:basedOn w:val="a1"/>
    <w:uiPriority w:val="5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uiPriority w:val="3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uiPriority w:val="5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网格型31"/>
    <w:basedOn w:val="a1"/>
    <w:uiPriority w:val="3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网格型121"/>
    <w:basedOn w:val="a1"/>
    <w:uiPriority w:val="5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">
    <w:name w:val="标题 字符1"/>
    <w:basedOn w:val="a0"/>
    <w:uiPriority w:val="10"/>
    <w:qFormat/>
    <w:rsid w:val="00E63D96"/>
    <w:rPr>
      <w:rFonts w:ascii="等线 Light" w:eastAsia="等线 Light" w:hAnsi="等线 Light" w:cs="Times New Roman"/>
      <w:b/>
      <w:bCs/>
      <w:sz w:val="32"/>
      <w:szCs w:val="32"/>
    </w:rPr>
  </w:style>
  <w:style w:type="paragraph" w:customStyle="1" w:styleId="22">
    <w:name w:val="修订2"/>
    <w:hidden/>
    <w:uiPriority w:val="99"/>
    <w:semiHidden/>
    <w:qFormat/>
    <w:rsid w:val="00E63D96"/>
    <w:rPr>
      <w:rFonts w:eastAsia="宋体"/>
      <w14:ligatures w14:val="none"/>
    </w:rPr>
  </w:style>
  <w:style w:type="table" w:customStyle="1" w:styleId="51">
    <w:name w:val="网格型5"/>
    <w:basedOn w:val="a1"/>
    <w:uiPriority w:val="3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a"/>
    <w:qFormat/>
    <w:rsid w:val="00E63D96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4">
    <w:name w:val="xl64"/>
    <w:basedOn w:val="a"/>
    <w:qFormat/>
    <w:rsid w:val="00E63D96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75">
    <w:name w:val="xl75"/>
    <w:basedOn w:val="a"/>
    <w:qFormat/>
    <w:rsid w:val="00E63D96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customStyle="1" w:styleId="61">
    <w:name w:val="网格型6"/>
    <w:basedOn w:val="a1"/>
    <w:uiPriority w:val="3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网格型14"/>
    <w:basedOn w:val="a1"/>
    <w:uiPriority w:val="5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0">
    <w:name w:val="网格型22"/>
    <w:basedOn w:val="a1"/>
    <w:uiPriority w:val="3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2"/>
    <w:basedOn w:val="a1"/>
    <w:uiPriority w:val="5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2"/>
    <w:basedOn w:val="a1"/>
    <w:uiPriority w:val="3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">
    <w:name w:val="网格型122"/>
    <w:basedOn w:val="a1"/>
    <w:uiPriority w:val="5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网格型7"/>
    <w:basedOn w:val="a1"/>
    <w:uiPriority w:val="3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0">
    <w:name w:val="网格型15"/>
    <w:basedOn w:val="a1"/>
    <w:uiPriority w:val="5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3"/>
    <w:basedOn w:val="a1"/>
    <w:uiPriority w:val="3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3">
    <w:name w:val="网格型113"/>
    <w:basedOn w:val="a1"/>
    <w:uiPriority w:val="5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网格型33"/>
    <w:basedOn w:val="a1"/>
    <w:uiPriority w:val="3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3">
    <w:name w:val="网格型123"/>
    <w:basedOn w:val="a1"/>
    <w:uiPriority w:val="59"/>
    <w:qFormat/>
    <w:rsid w:val="00E63D9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11">
    <w:name w:val="cf11"/>
    <w:basedOn w:val="a0"/>
    <w:qFormat/>
    <w:rsid w:val="00E63D96"/>
    <w:rPr>
      <w:rFonts w:ascii="Microsoft YaHei UI" w:eastAsia="Microsoft YaHei UI" w:hAnsi="Microsoft YaHei UI" w:hint="eastAsia"/>
      <w:sz w:val="18"/>
      <w:szCs w:val="18"/>
    </w:rPr>
  </w:style>
  <w:style w:type="paragraph" w:customStyle="1" w:styleId="pf0">
    <w:name w:val="pf0"/>
    <w:basedOn w:val="a"/>
    <w:qFormat/>
    <w:rsid w:val="00E63D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ref-journal">
    <w:name w:val="ref-journal"/>
    <w:basedOn w:val="a0"/>
    <w:qFormat/>
    <w:rsid w:val="00E63D96"/>
  </w:style>
  <w:style w:type="character" w:customStyle="1" w:styleId="ref-vol">
    <w:name w:val="ref-vol"/>
    <w:basedOn w:val="a0"/>
    <w:qFormat/>
    <w:rsid w:val="00E63D96"/>
  </w:style>
  <w:style w:type="paragraph" w:customStyle="1" w:styleId="font0">
    <w:name w:val="font0"/>
    <w:basedOn w:val="a"/>
    <w:qFormat/>
    <w:rsid w:val="00E63D9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font6">
    <w:name w:val="font6"/>
    <w:basedOn w:val="a"/>
    <w:qFormat/>
    <w:rsid w:val="00E63D9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font7">
    <w:name w:val="font7"/>
    <w:basedOn w:val="a"/>
    <w:qFormat/>
    <w:rsid w:val="00E63D96"/>
    <w:pPr>
      <w:widowControl/>
      <w:spacing w:before="100" w:beforeAutospacing="1" w:after="100" w:afterAutospacing="1"/>
      <w:jc w:val="left"/>
    </w:pPr>
    <w:rPr>
      <w:rFonts w:ascii="Segoe UI Symbol" w:eastAsia="宋体" w:hAnsi="Segoe UI Symbol" w:cs="宋体"/>
      <w:color w:val="000000"/>
      <w:kern w:val="0"/>
      <w:sz w:val="20"/>
      <w:szCs w:val="20"/>
      <w14:ligatures w14:val="none"/>
    </w:rPr>
  </w:style>
  <w:style w:type="paragraph" w:customStyle="1" w:styleId="MDPI42tablebody">
    <w:name w:val="MDPI_4.2_table_body"/>
    <w:qFormat/>
    <w:rsid w:val="00E63D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E63D9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E63D9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table" w:customStyle="1" w:styleId="114">
    <w:name w:val="清单表 1 浅色1"/>
    <w:basedOn w:val="a1"/>
    <w:next w:val="17"/>
    <w:uiPriority w:val="46"/>
    <w:rsid w:val="00E63D96"/>
    <w:rPr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0">
    <w:name w:val="清单表 6 彩色1"/>
    <w:basedOn w:val="a1"/>
    <w:next w:val="62"/>
    <w:uiPriority w:val="51"/>
    <w:rsid w:val="00E63D96"/>
    <w:rPr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aff">
    <w:name w:val="Hyperlink"/>
    <w:basedOn w:val="a0"/>
    <w:uiPriority w:val="99"/>
    <w:semiHidden/>
    <w:unhideWhenUsed/>
    <w:rsid w:val="00E63D96"/>
    <w:rPr>
      <w:color w:val="0563C1" w:themeColor="hyperlink"/>
      <w:u w:val="single"/>
    </w:rPr>
  </w:style>
  <w:style w:type="table" w:styleId="17">
    <w:name w:val="List Table 1 Light"/>
    <w:basedOn w:val="a1"/>
    <w:uiPriority w:val="46"/>
    <w:rsid w:val="00E63D9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2">
    <w:name w:val="List Table 6 Colorful"/>
    <w:basedOn w:val="a1"/>
    <w:uiPriority w:val="51"/>
    <w:rsid w:val="00E63D9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3</Words>
  <Characters>4752</Characters>
  <Application>Microsoft Office Word</Application>
  <DocSecurity>0</DocSecurity>
  <Lines>39</Lines>
  <Paragraphs>11</Paragraphs>
  <ScaleCrop>false</ScaleCrop>
  <Company/>
  <LinksUpToDate>false</LinksUpToDate>
  <CharactersWithSpaces>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I</dc:creator>
  <cp:keywords/>
  <dc:description/>
  <cp:lastModifiedBy>JUAN LI</cp:lastModifiedBy>
  <cp:revision>1</cp:revision>
  <dcterms:created xsi:type="dcterms:W3CDTF">2025-06-05T13:41:00Z</dcterms:created>
  <dcterms:modified xsi:type="dcterms:W3CDTF">2025-06-05T13:43:00Z</dcterms:modified>
</cp:coreProperties>
</file>